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471" w:tblpY="2010"/>
        <w:tblOverlap w:val="never"/>
        <w:tblW w:w="909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0"/>
        <w:gridCol w:w="3120"/>
        <w:gridCol w:w="1920"/>
      </w:tblGrid>
      <w:tr w14:paraId="46E75D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50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6FE5D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s</w:t>
            </w:r>
          </w:p>
        </w:tc>
        <w:tc>
          <w:tcPr>
            <w:tcW w:w="3120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5E7A7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(95%CI)</w:t>
            </w:r>
          </w:p>
        </w:tc>
        <w:tc>
          <w:tcPr>
            <w:tcW w:w="1920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75ABA0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 w14:paraId="12333D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950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312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5F11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7 (1.06,1.07) </w:t>
            </w:r>
          </w:p>
        </w:tc>
        <w:tc>
          <w:tcPr>
            <w:tcW w:w="192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875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444C73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8213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x</w:t>
            </w:r>
          </w:p>
        </w:tc>
        <w:tc>
          <w:tcPr>
            <w:tcW w:w="3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692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2 (1.19,1.69) 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50C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1676FF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95E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ce, n (%)</w:t>
            </w:r>
          </w:p>
        </w:tc>
        <w:tc>
          <w:tcPr>
            <w:tcW w:w="3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873C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BC44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D3382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CB19A9">
            <w:pPr>
              <w:ind w:firstLine="360" w:firstLineChars="20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3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EC4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Ref)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15B1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728012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BFE0A">
            <w:pPr>
              <w:ind w:firstLine="360" w:firstLineChars="20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llow</w:t>
            </w:r>
          </w:p>
        </w:tc>
        <w:tc>
          <w:tcPr>
            <w:tcW w:w="3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816C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2 (0.21,0.8) 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A898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</w:tr>
      <w:tr w14:paraId="5C14A8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3EDDF">
            <w:pPr>
              <w:ind w:firstLine="360" w:firstLineChars="20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3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92D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5 (0.5,0.86) 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25B1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</w:tr>
      <w:tr w14:paraId="5BC6CD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B1655">
            <w:pPr>
              <w:ind w:firstLine="360" w:firstLineChars="20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3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90B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7 (0.42,1.07) 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997D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6</w:t>
            </w:r>
          </w:p>
        </w:tc>
      </w:tr>
      <w:tr w14:paraId="525FAA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B98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</w:t>
            </w:r>
          </w:p>
        </w:tc>
        <w:tc>
          <w:tcPr>
            <w:tcW w:w="3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3CDE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2 (1.01,1.03) 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296B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6DCF57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81A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CM</w:t>
            </w:r>
          </w:p>
        </w:tc>
        <w:tc>
          <w:tcPr>
            <w:tcW w:w="3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BCF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 (2.23,11.18) 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710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35E4DB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2CDA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D</w:t>
            </w:r>
          </w:p>
        </w:tc>
        <w:tc>
          <w:tcPr>
            <w:tcW w:w="3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A6A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26 (2.57,4.14) 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3A1E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21F0A7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B8FE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Diabetes,n (%)</w:t>
            </w:r>
          </w:p>
        </w:tc>
        <w:tc>
          <w:tcPr>
            <w:tcW w:w="3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BF9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5 (1.39,2.21) 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9D3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522AF8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826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rt failure, n (%)</w:t>
            </w:r>
          </w:p>
        </w:tc>
        <w:tc>
          <w:tcPr>
            <w:tcW w:w="3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48E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45 (3.45,5.73) 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2F3C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741D50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B4BC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on, n (%)</w:t>
            </w:r>
          </w:p>
        </w:tc>
        <w:tc>
          <w:tcPr>
            <w:tcW w:w="3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1148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6 (1.47,2.11) 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0E5A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734AC4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7C84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RRI</w:t>
            </w:r>
          </w:p>
        </w:tc>
        <w:tc>
          <w:tcPr>
            <w:tcW w:w="3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98BB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24 (1.0019,1.0029) 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B47C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6307D7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2D7B9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Log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SDNN)</w:t>
            </w:r>
          </w:p>
        </w:tc>
        <w:tc>
          <w:tcPr>
            <w:tcW w:w="3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47E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3 (0.49,0.8) 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808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2B3E68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4F70E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Log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SDSD)</w:t>
            </w:r>
          </w:p>
        </w:tc>
        <w:tc>
          <w:tcPr>
            <w:tcW w:w="3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2E5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6 (0.76,1.21) 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CAEB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4</w:t>
            </w:r>
          </w:p>
        </w:tc>
      </w:tr>
      <w:tr w14:paraId="359AE3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A6085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Log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RMSSD)</w:t>
            </w:r>
          </w:p>
        </w:tc>
        <w:tc>
          <w:tcPr>
            <w:tcW w:w="3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9ED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7 (0.77,1.23) 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C159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8</w:t>
            </w:r>
          </w:p>
        </w:tc>
      </w:tr>
      <w:tr w14:paraId="2D1BE2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F02DA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Log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LF)</w:t>
            </w:r>
          </w:p>
        </w:tc>
        <w:tc>
          <w:tcPr>
            <w:tcW w:w="3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BEDC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2 (0.66,0.79) 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4E7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4A2719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D0F6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Log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HF)</w:t>
            </w:r>
          </w:p>
        </w:tc>
        <w:tc>
          <w:tcPr>
            <w:tcW w:w="3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B605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7 (0.69,0.86) 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F5C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5C9097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DFBE9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Log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LF/HF)</w:t>
            </w:r>
          </w:p>
        </w:tc>
        <w:tc>
          <w:tcPr>
            <w:tcW w:w="3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E56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 (0.59,0.82) 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44E8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1A52AB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9679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Log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LF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u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3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36A5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2 (0.5,0.77) 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9B0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79026D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6D0F9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Log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HF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u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3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A16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01 (1.73,5.24) 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EB0A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559A66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932AF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Log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tal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owe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3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B54B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3 (0.65,0.81) 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00B4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01003D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7A56D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Log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F)</w:t>
            </w:r>
          </w:p>
        </w:tc>
        <w:tc>
          <w:tcPr>
            <w:tcW w:w="3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12BB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4 (0.68,0.81) 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A6C8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</w:tbl>
    <w:p w14:paraId="1E180C18">
      <w:pP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3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Univariate COX proportional hazards regression model about the incidence of AF.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CB6494"/>
    <w:rsid w:val="08BA06BA"/>
    <w:rsid w:val="18656713"/>
    <w:rsid w:val="33784CD4"/>
    <w:rsid w:val="36CB6494"/>
    <w:rsid w:val="5E7423B8"/>
    <w:rsid w:val="69BF098B"/>
    <w:rsid w:val="70C60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5</Words>
  <Characters>750</Characters>
  <Lines>0</Lines>
  <Paragraphs>0</Paragraphs>
  <TotalTime>0</TotalTime>
  <ScaleCrop>false</ScaleCrop>
  <LinksUpToDate>false</LinksUpToDate>
  <CharactersWithSpaces>844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0T15:11:00Z</dcterms:created>
  <dc:creator>-锦幻-</dc:creator>
  <cp:lastModifiedBy>-锦幻-</cp:lastModifiedBy>
  <dcterms:modified xsi:type="dcterms:W3CDTF">2025-02-13T07:28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8448402C734A44B499B965D376623B60_11</vt:lpwstr>
  </property>
  <property fmtid="{D5CDD505-2E9C-101B-9397-08002B2CF9AE}" pid="4" name="KSOTemplateDocerSaveRecord">
    <vt:lpwstr>eyJoZGlkIjoiNGViMmNkOWJhMDI2ZmIzNzBjMmZjZDJjN2M0Y2NkY2MiLCJ1c2VySWQiOiIyOTkwNDA5MzAifQ==</vt:lpwstr>
  </property>
</Properties>
</file>